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</w:r>
    </w:p>
    <w:p>
      <w:pPr>
        <w:pStyle w:val="TextBody"/>
        <w:spacing w:lineRule="auto" w:line="480"/>
        <w:rPr/>
      </w:pPr>
      <w:r>
        <w:rPr/>
        <w:t>Table 1. Primers used for real-time PCR determination of mRNA levels:</w:t>
      </w:r>
    </w:p>
    <w:tbl>
      <w:tblPr>
        <w:tblW w:w="87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8"/>
        <w:gridCol w:w="2549"/>
        <w:gridCol w:w="2599"/>
        <w:gridCol w:w="2022"/>
      </w:tblGrid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ame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Forward primer</w:t>
            </w:r>
          </w:p>
        </w:tc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Reverse primer 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ize of fragment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AdipoR1  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tggactattcagggattg</w:t>
            </w:r>
          </w:p>
        </w:tc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cacagacgatggagaggta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15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AdipoR2  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tgtttgccacccctcagta</w:t>
            </w:r>
          </w:p>
        </w:tc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gcctatctgccctatggt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39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ACO 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tggctacgggttacatgcc</w:t>
            </w:r>
          </w:p>
        </w:tc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tgtccatcttcaggtagcc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42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ACS1 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cagactccgctccatc</w:t>
            </w:r>
          </w:p>
        </w:tc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gcccatccaggtcattc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15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ACC1 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aacgcaggcatcagaa</w:t>
            </w:r>
          </w:p>
        </w:tc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aagtattccacagtccc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138 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CC2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cctgcccactttcttc</w:t>
            </w:r>
          </w:p>
        </w:tc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ggtgctgtaggctgtt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02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GAT1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agtatggcatcctggtgga</w:t>
            </w:r>
          </w:p>
        </w:tc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aggcgcttctcaatctgaa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38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GAT2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gtgggtcctatccttcc</w:t>
            </w:r>
          </w:p>
        </w:tc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cgcccaagaaaggt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34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FAS 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ggtgctacccattcgtg</w:t>
            </w:r>
          </w:p>
        </w:tc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ggatgtatcattcttggactt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115 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FAT 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ggaagtggcaaagaat</w:t>
            </w:r>
          </w:p>
        </w:tc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gaaggctcaaagatgg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155 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IL-6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cttcttgggactgatg</w:t>
            </w:r>
          </w:p>
        </w:tc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tggtctgttgtgggtg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96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FATP 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ctgcggcttcaaca</w:t>
            </w:r>
          </w:p>
        </w:tc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cagtggctccatcgt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84 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LCAD 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ccgatgttctcattctg</w:t>
            </w:r>
          </w:p>
        </w:tc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cattcttcgtggtagg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164 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LPL 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ctgaagacacagctgagga</w:t>
            </w:r>
          </w:p>
        </w:tc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acccaactctcatacattc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141 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MCP-1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gggtccagaagtac</w:t>
            </w:r>
          </w:p>
        </w:tc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gatttatgggtcaa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30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rocollagen1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agcctcgtccacag</w:t>
            </w:r>
          </w:p>
        </w:tc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gcagggttctttcta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24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VCAM-1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tgcctcgctaagtt</w:t>
            </w:r>
          </w:p>
        </w:tc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ggtgggttctttcg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05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VLDLr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ctggagttcctagctcat</w:t>
            </w:r>
          </w:p>
        </w:tc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cagtgaatttattggcacc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08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8S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gaggccatgattaagaggg</w:t>
            </w:r>
          </w:p>
        </w:tc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agtcggcatcgtttatggtc 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90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lang w:val="fr-FR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4T09:56:00Z</dcterms:created>
  <dc:creator>Michel Beylot</dc:creator>
  <dc:description/>
  <cp:keywords/>
  <dc:language>en-US</dc:language>
  <cp:lastModifiedBy>Michel Beylot</cp:lastModifiedBy>
  <dcterms:modified xsi:type="dcterms:W3CDTF">2009-03-04T09:56:00Z</dcterms:modified>
  <cp:revision>1</cp:revision>
  <dc:subject/>
  <dc:title>Table 1</dc:title>
</cp:coreProperties>
</file>